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Appendix </w:t>
      </w:r>
      <w:r>
        <w:rPr>
          <w:rStyle w:val="5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3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4), and set them equal to zero, we can get:</w:t>
      </w:r>
    </w:p>
    <w:p>
      <w:pPr>
        <w:ind w:firstLine="3360" w:firstLineChars="1600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25" o:spt="75" type="#_x0000_t75" style="height:48.35pt;width:76.2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3)</w:t>
      </w:r>
    </w:p>
    <w:p>
      <w:pPr>
        <w:ind w:firstLine="2730" w:firstLineChars="1300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26" o:spt="75" type="#_x0000_t75" style="height:48.35pt;width:170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420" w:firstLineChars="200"/>
        <w:rPr>
          <w:rFonts w:hint="default" w:ascii="Times New Roman" w:hAnsi="Times New Roman" w:eastAsia="宋体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3) and substituting (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4), we can get:</w:t>
      </w:r>
    </w:p>
    <w:p>
      <w:pPr>
        <w:ind w:firstLine="840" w:firstLineChars="400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position w:val="-62"/>
          <w:szCs w:val="21"/>
        </w:rPr>
        <w:object>
          <v:shape id="_x0000_i1027" o:spt="75" type="#_x0000_t75" style="height:66.4pt;width:305.65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62"/>
          <w:szCs w:val="21"/>
          <w:lang w:val="en-US" w:eastAsia="zh-CN"/>
        </w:rPr>
        <w:t xml:space="preserve">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420" w:firstLineChars="200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position w:val="-200"/>
          <w:szCs w:val="21"/>
        </w:rPr>
        <w:object>
          <v:shape id="_x0000_i1028" o:spt="75" type="#_x0000_t75" style="height:181.35pt;width:360.9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200"/>
          <w:szCs w:val="21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position w:val="-12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0"/>
          <w:szCs w:val="21"/>
        </w:rPr>
        <w:object>
          <v:shape id="_x0000_i1029" o:spt="75" type="#_x0000_t75" style="height:18pt;width:74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29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30" o:spt="75" type="#_x0000_t75" style="height:19pt;width:77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30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3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4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>
      <w:pPr>
        <w:ind w:firstLine="1260" w:firstLineChars="600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position w:val="-100"/>
          <w:szCs w:val="21"/>
        </w:rPr>
        <w:object>
          <v:shape id="_x0000_i1031" o:spt="75" type="#_x0000_t75" style="height:100.9pt;width:268.5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KSEE3" ShapeID="_x0000_i1031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00"/>
          <w:szCs w:val="21"/>
          <w:lang w:val="en-US" w:eastAsia="zh-CN"/>
        </w:rPr>
        <w:t xml:space="preserve">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210" w:firstLineChars="100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position w:val="-202"/>
          <w:szCs w:val="21"/>
        </w:rPr>
        <w:object>
          <v:shape id="_x0000_i1032" o:spt="75" type="#_x0000_t75" style="height:198pt;width:386.15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KSEE3" ShapeID="_x0000_i1032" DrawAspect="Content" ObjectID="_1468075732" r:id="rId18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8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rPr>
          <w:rFonts w:hint="default" w:ascii="Times New Roman" w:hAnsi="Times New Roman" w:eastAsia="宋体" w:cs="Times New Roma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>
      <w:pPr>
        <w:ind w:firstLine="840" w:firstLineChars="400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position w:val="-60"/>
          <w:szCs w:val="21"/>
        </w:rPr>
        <w:object>
          <v:shape id="_x0000_i1033" o:spt="75" type="#_x0000_t75" style="height:65.7pt;width:313.7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KSEE3" ShapeID="_x0000_i1033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60"/>
          <w:szCs w:val="21"/>
          <w:lang w:val="en-US" w:eastAsia="zh-CN"/>
        </w:rPr>
        <w:t xml:space="preserve">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9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210" w:firstLineChars="100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position w:val="-162"/>
          <w:szCs w:val="21"/>
        </w:rPr>
        <w:object>
          <v:shape id="_x0000_i1034" o:spt="75" type="#_x0000_t75" style="height:162.8pt;width:385.3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KSEE3" ShapeID="_x0000_i1034" DrawAspect="Content" ObjectID="_1468075734" r:id="rId2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0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textAlignment w:val="auto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>
      <w:pPr>
        <w:ind w:firstLine="3360" w:firstLineChars="1600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5" o:spt="75" type="#_x0000_t75" style="height:47.4pt;width:80.4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DSMT4" ShapeID="_x0000_i1035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2730" w:firstLineChars="1300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6" o:spt="75" type="#_x0000_t75" style="height:47.4pt;width:172.55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36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420" w:firstLineChars="200"/>
        <w:rPr>
          <w:rFonts w:hint="default" w:ascii="Times New Roman" w:hAnsi="Times New Roman" w:eastAsia="宋体" w:cs="Times New Roma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NDExYjA5NDkwYTYwNTU2MjFhZWEzYWRiNjliMDAifQ=="/>
  </w:docVars>
  <w:rsids>
    <w:rsidRoot w:val="00000000"/>
    <w:rsid w:val="06122428"/>
    <w:rsid w:val="5B37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3:21:00Z</dcterms:created>
  <dc:creator>27449</dc:creator>
  <cp:lastModifiedBy>Bai Y</cp:lastModifiedBy>
  <dcterms:modified xsi:type="dcterms:W3CDTF">2024-03-07T12:47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6484736EEB2B4ABF82ED22256C0AADF5_12</vt:lpwstr>
  </property>
</Properties>
</file>